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  <w:lang w:val="en-US" w:eastAsia="en-US"/>
        </w:rPr>
        <w:t>Figure S6. Counter example for the correlation of probe set pair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3179"/>
        <w:gridCol w:w="3110"/>
      </w:tblGrid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753235" cy="17570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3235" cy="175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926590" cy="192341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6590" cy="1923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881505" cy="18789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1505" cy="187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779270" cy="177673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9270" cy="1776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798320" cy="180213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798320" cy="178943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89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753235" cy="175704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3235" cy="175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823720" cy="181483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3720" cy="1814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drawing>
                <wp:inline distT="0" distB="0" distL="0" distR="0">
                  <wp:extent cx="1798320" cy="180213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all pairs of probe sets provide a better correlation than either probe set alone. This does not seem to be a universal phenomenon – instead it may be the case that two probe sets that have high correlations individually may end up having, when taken together as a ratio metafeature, a lower correl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5:16:00Z</dcterms:created>
  <dc:creator>Ahmed Shamsul</dc:creator>
  <dc:description/>
  <cp:keywords/>
  <dc:language>en-US</dc:language>
  <cp:lastModifiedBy>Ahmed Shamsul</cp:lastModifiedBy>
  <cp:lastPrinted>2012-08-27T15:19:00Z</cp:lastPrinted>
  <dcterms:modified xsi:type="dcterms:W3CDTF">2012-08-27T10:09:00Z</dcterms:modified>
  <cp:revision>8</cp:revision>
  <dc:subject/>
  <dc:title/>
</cp:coreProperties>
</file>